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110A3" w14:textId="0ADD7471" w:rsidR="007C1AC8" w:rsidRPr="00B939A0" w:rsidRDefault="007C1AC8" w:rsidP="007C1AC8">
      <w:pPr>
        <w:jc w:val="center"/>
        <w:rPr>
          <w:rFonts w:ascii="Times" w:hAnsi="Times" w:cs="Times"/>
          <w:b/>
          <w:bCs/>
          <w:color w:val="1D1C1D"/>
          <w:shd w:val="clear" w:color="auto" w:fill="FFFFFF"/>
        </w:rPr>
      </w:pPr>
      <w:r w:rsidRPr="00B939A0">
        <w:rPr>
          <w:rFonts w:ascii="Times" w:hAnsi="Times" w:cs="Times"/>
          <w:b/>
          <w:bCs/>
          <w:color w:val="1D1C1D"/>
          <w:shd w:val="clear" w:color="auto" w:fill="FFFFFF"/>
        </w:rPr>
        <w:t>Appendix C</w:t>
      </w:r>
    </w:p>
    <w:p w14:paraId="6CC8DCA1" w14:textId="5D551F79" w:rsidR="00003ED3" w:rsidRPr="00B939A0" w:rsidRDefault="00003ED3" w:rsidP="007C1AC8">
      <w:pPr>
        <w:jc w:val="center"/>
        <w:rPr>
          <w:rFonts w:ascii="Times" w:hAnsi="Times" w:cs="Times"/>
          <w:b/>
          <w:bCs/>
          <w:color w:val="1D1C1D"/>
          <w:shd w:val="clear" w:color="auto" w:fill="FFFFFF"/>
        </w:rPr>
      </w:pPr>
      <w:r w:rsidRPr="00B939A0">
        <w:rPr>
          <w:rFonts w:ascii="Times" w:hAnsi="Times" w:cs="Times"/>
          <w:b/>
          <w:bCs/>
          <w:color w:val="1D1C1D"/>
          <w:shd w:val="clear" w:color="auto" w:fill="FFFFFF"/>
        </w:rPr>
        <w:t>Additional Tables</w:t>
      </w:r>
    </w:p>
    <w:p w14:paraId="683B4D70" w14:textId="77777777" w:rsidR="004E0AEA" w:rsidRPr="00B939A0" w:rsidRDefault="004E0AEA" w:rsidP="007C1AC8">
      <w:pPr>
        <w:jc w:val="center"/>
        <w:rPr>
          <w:rFonts w:ascii="Times" w:hAnsi="Times" w:cs="Times"/>
          <w:b/>
          <w:bCs/>
          <w:color w:val="1D1C1D"/>
          <w:shd w:val="clear" w:color="auto" w:fill="FFFFFF"/>
        </w:rPr>
      </w:pPr>
    </w:p>
    <w:p w14:paraId="689B08BB" w14:textId="4810DA61" w:rsidR="009F3D83" w:rsidRDefault="00CF2DD2" w:rsidP="00CF2DD2">
      <w:pPr>
        <w:jc w:val="center"/>
        <w:rPr>
          <w:rFonts w:ascii="Times" w:hAnsi="Times" w:cs="Times"/>
          <w:color w:val="1D1C1D"/>
          <w:shd w:val="clear" w:color="auto" w:fill="FFFFFF"/>
        </w:rPr>
      </w:pPr>
      <w:r w:rsidRPr="00680E6F">
        <w:rPr>
          <w:rFonts w:ascii="Times" w:hAnsi="Times" w:cs="Times"/>
          <w:i/>
          <w:iCs/>
          <w:color w:val="1D1C1D"/>
          <w:shd w:val="clear" w:color="auto" w:fill="FFFFFF"/>
        </w:rPr>
        <w:t>Table S1.</w:t>
      </w:r>
      <w:r w:rsidRPr="00B939A0">
        <w:rPr>
          <w:rFonts w:ascii="Times" w:hAnsi="Times" w:cs="Times"/>
          <w:color w:val="1D1C1D"/>
          <w:shd w:val="clear" w:color="auto" w:fill="FFFFFF"/>
        </w:rPr>
        <w:t xml:space="preserve"> </w:t>
      </w:r>
      <w:r w:rsidR="007C1AC8" w:rsidRPr="00B939A0">
        <w:rPr>
          <w:rFonts w:ascii="Times" w:hAnsi="Times" w:cs="Times"/>
          <w:color w:val="1D1C1D"/>
          <w:shd w:val="clear" w:color="auto" w:fill="FFFFFF"/>
        </w:rPr>
        <w:t>Descriptive Statistics</w:t>
      </w:r>
      <w:r w:rsidR="00B47702" w:rsidRPr="00B939A0">
        <w:rPr>
          <w:rFonts w:ascii="Times" w:hAnsi="Times" w:cs="Times"/>
          <w:color w:val="1D1C1D"/>
          <w:shd w:val="clear" w:color="auto" w:fill="FFFFFF"/>
        </w:rPr>
        <w:t xml:space="preserve"> and Psychometric Properties of </w:t>
      </w:r>
      <w:r w:rsidR="009329D5" w:rsidRPr="00B939A0">
        <w:rPr>
          <w:rFonts w:ascii="Times" w:hAnsi="Times" w:cs="Times"/>
          <w:color w:val="1D1C1D"/>
          <w:shd w:val="clear" w:color="auto" w:fill="FFFFFF"/>
        </w:rPr>
        <w:t>F</w:t>
      </w:r>
      <w:r w:rsidR="00B47702" w:rsidRPr="00B939A0">
        <w:rPr>
          <w:rFonts w:ascii="Times" w:hAnsi="Times" w:cs="Times"/>
          <w:color w:val="1D1C1D"/>
          <w:shd w:val="clear" w:color="auto" w:fill="FFFFFF"/>
        </w:rPr>
        <w:t xml:space="preserve">ocal </w:t>
      </w:r>
      <w:r w:rsidR="00207741" w:rsidRPr="00B939A0">
        <w:rPr>
          <w:rFonts w:ascii="Times" w:hAnsi="Times" w:cs="Times"/>
          <w:color w:val="1D1C1D"/>
          <w:shd w:val="clear" w:color="auto" w:fill="FFFFFF"/>
        </w:rPr>
        <w:t>V</w:t>
      </w:r>
      <w:r w:rsidR="00B47702" w:rsidRPr="00B939A0">
        <w:rPr>
          <w:rFonts w:ascii="Times" w:hAnsi="Times" w:cs="Times"/>
          <w:color w:val="1D1C1D"/>
          <w:shd w:val="clear" w:color="auto" w:fill="FFFFFF"/>
        </w:rPr>
        <w:t>ariables</w:t>
      </w:r>
    </w:p>
    <w:p w14:paraId="49969920" w14:textId="77777777" w:rsidR="00114719" w:rsidRPr="00B939A0" w:rsidRDefault="00114719" w:rsidP="00CF2DD2">
      <w:pPr>
        <w:jc w:val="center"/>
        <w:rPr>
          <w:rFonts w:ascii="Times" w:hAnsi="Times" w:cs="Times"/>
          <w:color w:val="1D1C1D"/>
          <w:shd w:val="clear" w:color="auto" w:fill="FFFFFF"/>
        </w:rPr>
      </w:pP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8"/>
        <w:gridCol w:w="872"/>
        <w:gridCol w:w="756"/>
        <w:gridCol w:w="916"/>
        <w:gridCol w:w="876"/>
        <w:gridCol w:w="548"/>
        <w:gridCol w:w="704"/>
        <w:gridCol w:w="1080"/>
      </w:tblGrid>
      <w:tr w:rsidR="0038657E" w:rsidRPr="00B939A0" w14:paraId="779716AF" w14:textId="477BB51F" w:rsidTr="0038657E">
        <w:tc>
          <w:tcPr>
            <w:tcW w:w="4148" w:type="dxa"/>
            <w:tcBorders>
              <w:right w:val="single" w:sz="4" w:space="0" w:color="auto"/>
            </w:tcBorders>
          </w:tcPr>
          <w:p w14:paraId="3D3B4A1D" w14:textId="4CE9295F" w:rsidR="0038657E" w:rsidRPr="00B939A0" w:rsidRDefault="0038657E" w:rsidP="007C1AC8">
            <w:pPr>
              <w:rPr>
                <w:rFonts w:ascii="Times" w:hAnsi="Times"/>
              </w:rPr>
            </w:pP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14:paraId="26970B29" w14:textId="1FCDB685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Mean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5113CD7" w14:textId="580003E1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S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4811889" w14:textId="5E255EDD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Rang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D6607FC" w14:textId="3854ABA0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Skew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0C942FD2" w14:textId="608BEF30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sym w:font="Symbol" w:char="F061"/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8138192" w14:textId="18EB83A5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C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E032B0" w14:textId="5D47D717" w:rsidR="0038657E" w:rsidRPr="00B939A0" w:rsidRDefault="0038657E" w:rsidP="00C3146E">
            <w:pPr>
              <w:jc w:val="center"/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# Items</w:t>
            </w:r>
          </w:p>
        </w:tc>
      </w:tr>
      <w:tr w:rsidR="0038657E" w:rsidRPr="00B939A0" w14:paraId="51CBE0DF" w14:textId="07056E45" w:rsidTr="0038657E">
        <w:tc>
          <w:tcPr>
            <w:tcW w:w="4148" w:type="dxa"/>
            <w:tcBorders>
              <w:right w:val="single" w:sz="4" w:space="0" w:color="auto"/>
            </w:tcBorders>
          </w:tcPr>
          <w:p w14:paraId="3E1E271B" w14:textId="09E11803" w:rsidR="0038657E" w:rsidRPr="00B939A0" w:rsidRDefault="0038657E" w:rsidP="007C1AC8">
            <w:pPr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Baseline variables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</w:tcBorders>
          </w:tcPr>
          <w:p w14:paraId="25CF12E6" w14:textId="1FEFDA06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414BE1A" w14:textId="6ACEF091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ACD95ED" w14:textId="0EB903AE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BFDA4ED" w14:textId="6DF297DE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611DDD9E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396016A5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6408EE" w14:textId="0F5E8D51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</w:tr>
      <w:tr w:rsidR="0038657E" w:rsidRPr="00B939A0" w14:paraId="5EC25A50" w14:textId="76B797AE" w:rsidTr="0038657E">
        <w:tc>
          <w:tcPr>
            <w:tcW w:w="4148" w:type="dxa"/>
            <w:tcBorders>
              <w:right w:val="single" w:sz="4" w:space="0" w:color="auto"/>
            </w:tcBorders>
          </w:tcPr>
          <w:p w14:paraId="37FA9D19" w14:textId="2093682A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Scanxiety (CRIES-8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46994D0" w14:textId="78317A0B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5.25</w:t>
            </w:r>
          </w:p>
        </w:tc>
        <w:tc>
          <w:tcPr>
            <w:tcW w:w="756" w:type="dxa"/>
          </w:tcPr>
          <w:p w14:paraId="017EA30B" w14:textId="6F8C6B47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9.19</w:t>
            </w:r>
          </w:p>
        </w:tc>
        <w:tc>
          <w:tcPr>
            <w:tcW w:w="916" w:type="dxa"/>
          </w:tcPr>
          <w:p w14:paraId="7241884D" w14:textId="78FC6578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-28</w:t>
            </w:r>
          </w:p>
        </w:tc>
        <w:tc>
          <w:tcPr>
            <w:tcW w:w="876" w:type="dxa"/>
          </w:tcPr>
          <w:p w14:paraId="5716F1BA" w14:textId="5E7598D8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-0.07</w:t>
            </w:r>
          </w:p>
        </w:tc>
        <w:tc>
          <w:tcPr>
            <w:tcW w:w="548" w:type="dxa"/>
          </w:tcPr>
          <w:p w14:paraId="244DFBD2" w14:textId="00C7E6B1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81</w:t>
            </w:r>
          </w:p>
        </w:tc>
        <w:tc>
          <w:tcPr>
            <w:tcW w:w="704" w:type="dxa"/>
          </w:tcPr>
          <w:p w14:paraId="7318CE67" w14:textId="22B082F7" w:rsidR="0038657E" w:rsidRPr="00B939A0" w:rsidRDefault="0098295C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4</w:t>
            </w:r>
          </w:p>
        </w:tc>
        <w:tc>
          <w:tcPr>
            <w:tcW w:w="1080" w:type="dxa"/>
          </w:tcPr>
          <w:p w14:paraId="7C42ECE9" w14:textId="365196F4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8</w:t>
            </w:r>
          </w:p>
        </w:tc>
      </w:tr>
      <w:tr w:rsidR="0038657E" w:rsidRPr="00B939A0" w14:paraId="5CE40AA8" w14:textId="2E87ACD8" w:rsidTr="0038657E">
        <w:tc>
          <w:tcPr>
            <w:tcW w:w="4148" w:type="dxa"/>
            <w:tcBorders>
              <w:right w:val="single" w:sz="4" w:space="0" w:color="auto"/>
            </w:tcBorders>
          </w:tcPr>
          <w:p w14:paraId="10EB8667" w14:textId="18606408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Fear of Cancer Recurrence (FCRI-C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68FD6BD" w14:textId="14D473C5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5.25</w:t>
            </w:r>
          </w:p>
        </w:tc>
        <w:tc>
          <w:tcPr>
            <w:tcW w:w="756" w:type="dxa"/>
          </w:tcPr>
          <w:p w14:paraId="472DE8C7" w14:textId="640BEE86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6.22</w:t>
            </w:r>
          </w:p>
        </w:tc>
        <w:tc>
          <w:tcPr>
            <w:tcW w:w="916" w:type="dxa"/>
          </w:tcPr>
          <w:p w14:paraId="4747E525" w14:textId="764FB8E4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5-26</w:t>
            </w:r>
          </w:p>
        </w:tc>
        <w:tc>
          <w:tcPr>
            <w:tcW w:w="876" w:type="dxa"/>
          </w:tcPr>
          <w:p w14:paraId="2C2EA7E4" w14:textId="255C3BF9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-0.04</w:t>
            </w:r>
          </w:p>
        </w:tc>
        <w:tc>
          <w:tcPr>
            <w:tcW w:w="548" w:type="dxa"/>
          </w:tcPr>
          <w:p w14:paraId="2DB6E7B6" w14:textId="1093A4DA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80</w:t>
            </w:r>
          </w:p>
        </w:tc>
        <w:tc>
          <w:tcPr>
            <w:tcW w:w="704" w:type="dxa"/>
          </w:tcPr>
          <w:p w14:paraId="0B12F2A7" w14:textId="3A0202AA" w:rsidR="0038657E" w:rsidRPr="00B939A0" w:rsidRDefault="0098295C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0</w:t>
            </w:r>
          </w:p>
        </w:tc>
        <w:tc>
          <w:tcPr>
            <w:tcW w:w="1080" w:type="dxa"/>
          </w:tcPr>
          <w:p w14:paraId="25FE9A3C" w14:textId="19B3355D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9</w:t>
            </w:r>
          </w:p>
        </w:tc>
      </w:tr>
      <w:tr w:rsidR="0038657E" w:rsidRPr="00B939A0" w14:paraId="42D3C175" w14:textId="336FB961" w:rsidTr="0038657E">
        <w:tc>
          <w:tcPr>
            <w:tcW w:w="4148" w:type="dxa"/>
            <w:tcBorders>
              <w:right w:val="single" w:sz="4" w:space="0" w:color="auto"/>
            </w:tcBorders>
          </w:tcPr>
          <w:p w14:paraId="67244182" w14:textId="5F9E11B0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Bodily Threat Monitoring (BTMS)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4F20877" w14:textId="493DEA38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26.15</w:t>
            </w:r>
          </w:p>
        </w:tc>
        <w:tc>
          <w:tcPr>
            <w:tcW w:w="756" w:type="dxa"/>
          </w:tcPr>
          <w:p w14:paraId="043BC12F" w14:textId="5076D292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4.16</w:t>
            </w:r>
          </w:p>
        </w:tc>
        <w:tc>
          <w:tcPr>
            <w:tcW w:w="916" w:type="dxa"/>
          </w:tcPr>
          <w:p w14:paraId="036ED69C" w14:textId="5E215A95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-53</w:t>
            </w:r>
          </w:p>
        </w:tc>
        <w:tc>
          <w:tcPr>
            <w:tcW w:w="876" w:type="dxa"/>
          </w:tcPr>
          <w:p w14:paraId="4E2BCA6E" w14:textId="60758B0E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18</w:t>
            </w:r>
          </w:p>
        </w:tc>
        <w:tc>
          <w:tcPr>
            <w:tcW w:w="548" w:type="dxa"/>
          </w:tcPr>
          <w:p w14:paraId="3A67FFF9" w14:textId="041F82BB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93</w:t>
            </w:r>
          </w:p>
        </w:tc>
        <w:tc>
          <w:tcPr>
            <w:tcW w:w="704" w:type="dxa"/>
          </w:tcPr>
          <w:p w14:paraId="4BFBA77C" w14:textId="0369ACCC" w:rsidR="0038657E" w:rsidRPr="00B939A0" w:rsidRDefault="0098295C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1</w:t>
            </w:r>
          </w:p>
        </w:tc>
        <w:tc>
          <w:tcPr>
            <w:tcW w:w="1080" w:type="dxa"/>
          </w:tcPr>
          <w:p w14:paraId="60277FF3" w14:textId="70F3972E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9</w:t>
            </w:r>
          </w:p>
        </w:tc>
      </w:tr>
      <w:tr w:rsidR="0038657E" w:rsidRPr="00B939A0" w14:paraId="53A18241" w14:textId="66647294" w:rsidTr="0038657E">
        <w:tc>
          <w:tcPr>
            <w:tcW w:w="4148" w:type="dxa"/>
            <w:tcBorders>
              <w:right w:val="single" w:sz="4" w:space="0" w:color="auto"/>
            </w:tcBorders>
          </w:tcPr>
          <w:p w14:paraId="429A9AB7" w14:textId="4D20C86F" w:rsidR="0038657E" w:rsidRPr="00B939A0" w:rsidRDefault="0038657E" w:rsidP="007701B3">
            <w:pPr>
              <w:rPr>
                <w:rFonts w:ascii="Times" w:hAnsi="Times"/>
                <w:b/>
                <w:bCs/>
              </w:rPr>
            </w:pPr>
            <w:r w:rsidRPr="00B939A0">
              <w:rPr>
                <w:rFonts w:ascii="Times" w:hAnsi="Times"/>
                <w:b/>
                <w:bCs/>
              </w:rPr>
              <w:t>EMA variables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02E3579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756" w:type="dxa"/>
          </w:tcPr>
          <w:p w14:paraId="47C63860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916" w:type="dxa"/>
          </w:tcPr>
          <w:p w14:paraId="1A6D976A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876" w:type="dxa"/>
          </w:tcPr>
          <w:p w14:paraId="79567D7E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548" w:type="dxa"/>
          </w:tcPr>
          <w:p w14:paraId="1410628D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704" w:type="dxa"/>
          </w:tcPr>
          <w:p w14:paraId="2F1C051E" w14:textId="77777777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  <w:tc>
          <w:tcPr>
            <w:tcW w:w="1080" w:type="dxa"/>
          </w:tcPr>
          <w:p w14:paraId="368C87C9" w14:textId="10552FEB" w:rsidR="0038657E" w:rsidRPr="00B939A0" w:rsidRDefault="0038657E" w:rsidP="00F53436">
            <w:pPr>
              <w:jc w:val="center"/>
              <w:rPr>
                <w:rFonts w:ascii="Times" w:hAnsi="Times"/>
                <w:b/>
                <w:bCs/>
              </w:rPr>
            </w:pPr>
          </w:p>
        </w:tc>
      </w:tr>
      <w:tr w:rsidR="0038657E" w:rsidRPr="00B939A0" w14:paraId="06332A08" w14:textId="4841F2B3" w:rsidTr="0038657E">
        <w:tc>
          <w:tcPr>
            <w:tcW w:w="4148" w:type="dxa"/>
            <w:tcBorders>
              <w:right w:val="single" w:sz="4" w:space="0" w:color="auto"/>
            </w:tcBorders>
          </w:tcPr>
          <w:p w14:paraId="7A4E2C62" w14:textId="43E86E3A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Fear of Cancer Recurrence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409B2B3" w14:textId="3E2934AC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68</w:t>
            </w:r>
          </w:p>
        </w:tc>
        <w:tc>
          <w:tcPr>
            <w:tcW w:w="756" w:type="dxa"/>
          </w:tcPr>
          <w:p w14:paraId="53DBD3B9" w14:textId="2387E18B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89</w:t>
            </w:r>
          </w:p>
        </w:tc>
        <w:tc>
          <w:tcPr>
            <w:tcW w:w="916" w:type="dxa"/>
          </w:tcPr>
          <w:p w14:paraId="7913C32A" w14:textId="2E379CEA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-4.0</w:t>
            </w:r>
          </w:p>
        </w:tc>
        <w:tc>
          <w:tcPr>
            <w:tcW w:w="876" w:type="dxa"/>
          </w:tcPr>
          <w:p w14:paraId="72DC3B39" w14:textId="61DE70BD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.33</w:t>
            </w:r>
          </w:p>
        </w:tc>
        <w:tc>
          <w:tcPr>
            <w:tcW w:w="548" w:type="dxa"/>
          </w:tcPr>
          <w:p w14:paraId="62642E33" w14:textId="573777F2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53</w:t>
            </w:r>
          </w:p>
        </w:tc>
        <w:tc>
          <w:tcPr>
            <w:tcW w:w="704" w:type="dxa"/>
          </w:tcPr>
          <w:p w14:paraId="67CD30A5" w14:textId="4928329C" w:rsidR="0038657E" w:rsidRPr="00B939A0" w:rsidRDefault="00DF15F7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6</w:t>
            </w:r>
          </w:p>
        </w:tc>
        <w:tc>
          <w:tcPr>
            <w:tcW w:w="1080" w:type="dxa"/>
          </w:tcPr>
          <w:p w14:paraId="25089E36" w14:textId="60FD12F5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2</w:t>
            </w:r>
          </w:p>
        </w:tc>
      </w:tr>
      <w:tr w:rsidR="0038657E" w:rsidRPr="00B939A0" w14:paraId="462E1FD1" w14:textId="56AA47A5" w:rsidTr="0038657E">
        <w:tc>
          <w:tcPr>
            <w:tcW w:w="4148" w:type="dxa"/>
            <w:tcBorders>
              <w:right w:val="single" w:sz="4" w:space="0" w:color="auto"/>
            </w:tcBorders>
          </w:tcPr>
          <w:p w14:paraId="73E02D79" w14:textId="3481BD78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Negative Affect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A3D807A" w14:textId="4420A6CF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60</w:t>
            </w:r>
          </w:p>
        </w:tc>
        <w:tc>
          <w:tcPr>
            <w:tcW w:w="756" w:type="dxa"/>
          </w:tcPr>
          <w:p w14:paraId="0DCFB21B" w14:textId="7F9B8108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76</w:t>
            </w:r>
          </w:p>
        </w:tc>
        <w:tc>
          <w:tcPr>
            <w:tcW w:w="916" w:type="dxa"/>
          </w:tcPr>
          <w:p w14:paraId="771D9D72" w14:textId="516F33CD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-3.8</w:t>
            </w:r>
          </w:p>
        </w:tc>
        <w:tc>
          <w:tcPr>
            <w:tcW w:w="876" w:type="dxa"/>
          </w:tcPr>
          <w:p w14:paraId="6BCAE180" w14:textId="13E44138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.79</w:t>
            </w:r>
          </w:p>
        </w:tc>
        <w:tc>
          <w:tcPr>
            <w:tcW w:w="548" w:type="dxa"/>
          </w:tcPr>
          <w:p w14:paraId="0863F351" w14:textId="741F348F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76</w:t>
            </w:r>
          </w:p>
        </w:tc>
        <w:tc>
          <w:tcPr>
            <w:tcW w:w="704" w:type="dxa"/>
          </w:tcPr>
          <w:p w14:paraId="5BE276A6" w14:textId="190B3892" w:rsidR="0038657E" w:rsidRPr="00B939A0" w:rsidRDefault="00DF15F7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9</w:t>
            </w:r>
          </w:p>
        </w:tc>
        <w:tc>
          <w:tcPr>
            <w:tcW w:w="1080" w:type="dxa"/>
          </w:tcPr>
          <w:p w14:paraId="5D8B7076" w14:textId="45D01C82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5</w:t>
            </w:r>
          </w:p>
        </w:tc>
      </w:tr>
      <w:tr w:rsidR="0038657E" w:rsidRPr="00B939A0" w14:paraId="4F954B75" w14:textId="496651CF" w:rsidTr="0038657E">
        <w:tc>
          <w:tcPr>
            <w:tcW w:w="4148" w:type="dxa"/>
            <w:tcBorders>
              <w:right w:val="single" w:sz="4" w:space="0" w:color="auto"/>
            </w:tcBorders>
          </w:tcPr>
          <w:p w14:paraId="72876313" w14:textId="704E6CBF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Stress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EF0BB0D" w14:textId="08F8E711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.66</w:t>
            </w:r>
          </w:p>
        </w:tc>
        <w:tc>
          <w:tcPr>
            <w:tcW w:w="756" w:type="dxa"/>
          </w:tcPr>
          <w:p w14:paraId="6754BA97" w14:textId="5E182094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94</w:t>
            </w:r>
          </w:p>
        </w:tc>
        <w:tc>
          <w:tcPr>
            <w:tcW w:w="916" w:type="dxa"/>
          </w:tcPr>
          <w:p w14:paraId="0B802EEF" w14:textId="0777E4C6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-2.8</w:t>
            </w:r>
          </w:p>
        </w:tc>
        <w:tc>
          <w:tcPr>
            <w:tcW w:w="876" w:type="dxa"/>
          </w:tcPr>
          <w:p w14:paraId="011503C4" w14:textId="216BC524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09</w:t>
            </w:r>
          </w:p>
        </w:tc>
        <w:tc>
          <w:tcPr>
            <w:tcW w:w="548" w:type="dxa"/>
          </w:tcPr>
          <w:p w14:paraId="532A1DF3" w14:textId="59AF7CC6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56</w:t>
            </w:r>
          </w:p>
        </w:tc>
        <w:tc>
          <w:tcPr>
            <w:tcW w:w="704" w:type="dxa"/>
          </w:tcPr>
          <w:p w14:paraId="7468F16B" w14:textId="675EF6A0" w:rsidR="0038657E" w:rsidRPr="00B939A0" w:rsidRDefault="00DF15F7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30</w:t>
            </w:r>
          </w:p>
        </w:tc>
        <w:tc>
          <w:tcPr>
            <w:tcW w:w="1080" w:type="dxa"/>
          </w:tcPr>
          <w:p w14:paraId="755D3E19" w14:textId="19EEACD4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3</w:t>
            </w:r>
          </w:p>
        </w:tc>
      </w:tr>
      <w:tr w:rsidR="0038657E" w:rsidRPr="00B939A0" w14:paraId="70552D22" w14:textId="1524455D" w:rsidTr="0038657E">
        <w:tc>
          <w:tcPr>
            <w:tcW w:w="4148" w:type="dxa"/>
            <w:tcBorders>
              <w:right w:val="single" w:sz="4" w:space="0" w:color="auto"/>
            </w:tcBorders>
          </w:tcPr>
          <w:p w14:paraId="2D7CB008" w14:textId="0BAED885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Bodily Threat Monitoring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379E54B" w14:textId="24BBF49B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67</w:t>
            </w:r>
          </w:p>
        </w:tc>
        <w:tc>
          <w:tcPr>
            <w:tcW w:w="756" w:type="dxa"/>
          </w:tcPr>
          <w:p w14:paraId="3094539D" w14:textId="712405D2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80</w:t>
            </w:r>
          </w:p>
        </w:tc>
        <w:tc>
          <w:tcPr>
            <w:tcW w:w="916" w:type="dxa"/>
          </w:tcPr>
          <w:p w14:paraId="122353DE" w14:textId="624C2F44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-3.5</w:t>
            </w:r>
          </w:p>
        </w:tc>
        <w:tc>
          <w:tcPr>
            <w:tcW w:w="876" w:type="dxa"/>
          </w:tcPr>
          <w:p w14:paraId="52B4DFAB" w14:textId="09ADE819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.32</w:t>
            </w:r>
          </w:p>
        </w:tc>
        <w:tc>
          <w:tcPr>
            <w:tcW w:w="548" w:type="dxa"/>
          </w:tcPr>
          <w:p w14:paraId="51B9D2E2" w14:textId="59007718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59</w:t>
            </w:r>
          </w:p>
        </w:tc>
        <w:tc>
          <w:tcPr>
            <w:tcW w:w="704" w:type="dxa"/>
          </w:tcPr>
          <w:p w14:paraId="6F78945C" w14:textId="5FCB7662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</w:t>
            </w:r>
            <w:r w:rsidR="00DF15F7">
              <w:rPr>
                <w:rFonts w:ascii="Times" w:hAnsi="Times"/>
              </w:rPr>
              <w:t>42</w:t>
            </w:r>
          </w:p>
        </w:tc>
        <w:tc>
          <w:tcPr>
            <w:tcW w:w="1080" w:type="dxa"/>
          </w:tcPr>
          <w:p w14:paraId="2B85B310" w14:textId="79027CBF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2</w:t>
            </w:r>
          </w:p>
        </w:tc>
      </w:tr>
      <w:tr w:rsidR="0038657E" w:rsidRPr="00B939A0" w14:paraId="2E56B9E8" w14:textId="43334215" w:rsidTr="0038657E">
        <w:tc>
          <w:tcPr>
            <w:tcW w:w="4148" w:type="dxa"/>
            <w:tcBorders>
              <w:bottom w:val="single" w:sz="4" w:space="0" w:color="auto"/>
              <w:right w:val="single" w:sz="4" w:space="0" w:color="auto"/>
            </w:tcBorders>
          </w:tcPr>
          <w:p w14:paraId="22602E8F" w14:textId="4DB526FB" w:rsidR="0038657E" w:rsidRPr="00B939A0" w:rsidRDefault="0038657E" w:rsidP="007701B3">
            <w:pPr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 xml:space="preserve">    Positive Affect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14:paraId="5EE6F3E5" w14:textId="277D06B9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.78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7770500" w14:textId="5F1C45AE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1.0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91AA5C8" w14:textId="562E0207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-4.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07B9A9E" w14:textId="6A6B1DD3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0.50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2D4C1097" w14:textId="1075EBB9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.78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1A96745" w14:textId="76B6A192" w:rsidR="0038657E" w:rsidRPr="00B939A0" w:rsidRDefault="00DF15F7" w:rsidP="00F53436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.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07AEE3B" w14:textId="7FE079B1" w:rsidR="0038657E" w:rsidRPr="00B939A0" w:rsidRDefault="0038657E" w:rsidP="00F53436">
            <w:pPr>
              <w:jc w:val="center"/>
              <w:rPr>
                <w:rFonts w:ascii="Times" w:hAnsi="Times"/>
              </w:rPr>
            </w:pPr>
            <w:r w:rsidRPr="00B939A0">
              <w:rPr>
                <w:rFonts w:ascii="Times" w:hAnsi="Times"/>
              </w:rPr>
              <w:t>5</w:t>
            </w:r>
          </w:p>
        </w:tc>
      </w:tr>
    </w:tbl>
    <w:p w14:paraId="6E9D685A" w14:textId="14B7FA3D" w:rsidR="00A8055A" w:rsidRPr="00B939A0" w:rsidRDefault="001448DB" w:rsidP="007C1AC8">
      <w:pPr>
        <w:rPr>
          <w:rFonts w:ascii="Times" w:hAnsi="Times"/>
        </w:rPr>
      </w:pPr>
      <w:r w:rsidRPr="00B939A0">
        <w:rPr>
          <w:rFonts w:ascii="Times" w:hAnsi="Times"/>
        </w:rPr>
        <w:t>*</w:t>
      </w:r>
      <w:r w:rsidRPr="00B939A0">
        <w:rPr>
          <w:rFonts w:ascii="Times" w:hAnsi="Times"/>
        </w:rPr>
        <w:sym w:font="Symbol" w:char="F061"/>
      </w:r>
      <w:r w:rsidR="00A8055A" w:rsidRPr="00B939A0">
        <w:rPr>
          <w:rFonts w:ascii="Times" w:hAnsi="Times"/>
        </w:rPr>
        <w:t xml:space="preserve"> </w:t>
      </w:r>
      <w:r w:rsidRPr="00B939A0">
        <w:rPr>
          <w:rFonts w:ascii="Times" w:hAnsi="Times"/>
        </w:rPr>
        <w:t>=</w:t>
      </w:r>
      <w:r w:rsidR="00A8055A" w:rsidRPr="00B939A0">
        <w:rPr>
          <w:rFonts w:ascii="Times" w:hAnsi="Times"/>
        </w:rPr>
        <w:t xml:space="preserve"> </w:t>
      </w:r>
      <w:r w:rsidRPr="00B939A0">
        <w:rPr>
          <w:rFonts w:ascii="Times" w:hAnsi="Times"/>
        </w:rPr>
        <w:t>Cronbach’s alpha</w:t>
      </w:r>
      <w:r w:rsidR="00A8055A" w:rsidRPr="00B939A0">
        <w:rPr>
          <w:rFonts w:ascii="Times" w:hAnsi="Times"/>
        </w:rPr>
        <w:t xml:space="preserve"> (</w:t>
      </w:r>
      <w:r w:rsidR="00A8055A" w:rsidRPr="00B939A0">
        <w:rPr>
          <w:rFonts w:ascii="Times" w:hAnsi="Times"/>
          <w:i/>
          <w:iCs/>
        </w:rPr>
        <w:t>note:</w:t>
      </w:r>
      <w:r w:rsidR="00A8055A" w:rsidRPr="00B939A0">
        <w:rPr>
          <w:rFonts w:ascii="Times" w:hAnsi="Times"/>
        </w:rPr>
        <w:t xml:space="preserve"> </w:t>
      </w:r>
      <w:r w:rsidR="00A8055A" w:rsidRPr="00B939A0">
        <w:rPr>
          <w:rFonts w:ascii="Times" w:hAnsi="Times"/>
        </w:rPr>
        <w:sym w:font="Symbol" w:char="F061"/>
      </w:r>
      <w:r w:rsidR="00A8055A" w:rsidRPr="00B939A0">
        <w:rPr>
          <w:rFonts w:ascii="Times" w:hAnsi="Times"/>
        </w:rPr>
        <w:t xml:space="preserve"> is</w:t>
      </w:r>
      <w:r w:rsidR="001E7BA9" w:rsidRPr="00B939A0">
        <w:rPr>
          <w:rFonts w:ascii="Times" w:hAnsi="Times"/>
        </w:rPr>
        <w:t xml:space="preserve"> </w:t>
      </w:r>
      <w:r w:rsidR="00A8055A" w:rsidRPr="00B939A0">
        <w:rPr>
          <w:rFonts w:ascii="Times" w:hAnsi="Times"/>
        </w:rPr>
        <w:t>person-centered for EMA variables</w:t>
      </w:r>
      <w:r w:rsidR="001E7BA9" w:rsidRPr="00B939A0">
        <w:rPr>
          <w:rFonts w:ascii="Times" w:hAnsi="Times"/>
        </w:rPr>
        <w:t xml:space="preserve"> to </w:t>
      </w:r>
      <w:r w:rsidR="008F74CA" w:rsidRPr="00B939A0">
        <w:rPr>
          <w:rFonts w:ascii="Times" w:hAnsi="Times"/>
        </w:rPr>
        <w:t>account for within-person nested</w:t>
      </w:r>
      <w:r w:rsidR="00BE7810" w:rsidRPr="00B939A0">
        <w:rPr>
          <w:rFonts w:ascii="Times" w:hAnsi="Times"/>
        </w:rPr>
        <w:t xml:space="preserve"> data</w:t>
      </w:r>
      <w:r w:rsidR="008F74CA" w:rsidRPr="00B939A0">
        <w:rPr>
          <w:rFonts w:ascii="Times" w:hAnsi="Times"/>
        </w:rPr>
        <w:t xml:space="preserve"> structure</w:t>
      </w:r>
      <w:r w:rsidR="001E7BA9" w:rsidRPr="00B939A0">
        <w:rPr>
          <w:rFonts w:ascii="Times" w:hAnsi="Times"/>
        </w:rPr>
        <w:t>)</w:t>
      </w:r>
    </w:p>
    <w:p w14:paraId="50F5842D" w14:textId="14FA48B7" w:rsidR="00E46250" w:rsidRPr="00B939A0" w:rsidRDefault="00E46250" w:rsidP="007C1AC8">
      <w:pPr>
        <w:rPr>
          <w:rFonts w:ascii="Times" w:hAnsi="Times"/>
        </w:rPr>
      </w:pPr>
    </w:p>
    <w:p w14:paraId="60C45F8F" w14:textId="317D2AF5" w:rsidR="004E0AEA" w:rsidRDefault="004E0AEA" w:rsidP="007C1AC8">
      <w:pPr>
        <w:rPr>
          <w:rFonts w:ascii="Times" w:hAnsi="Times"/>
        </w:rPr>
      </w:pPr>
    </w:p>
    <w:p w14:paraId="29E5B3AD" w14:textId="77777777" w:rsidR="00114719" w:rsidRPr="00B939A0" w:rsidRDefault="00114719" w:rsidP="007C1AC8">
      <w:pPr>
        <w:rPr>
          <w:rFonts w:ascii="Times" w:hAnsi="Times"/>
        </w:rPr>
      </w:pPr>
    </w:p>
    <w:p w14:paraId="459FBAB7" w14:textId="25540B81" w:rsidR="004E0AEA" w:rsidRDefault="00CF2DD2" w:rsidP="00003ED3">
      <w:pPr>
        <w:jc w:val="center"/>
        <w:rPr>
          <w:rFonts w:ascii="Times" w:hAnsi="Times"/>
        </w:rPr>
      </w:pPr>
      <w:r w:rsidRPr="00680E6F">
        <w:rPr>
          <w:rFonts w:ascii="Times" w:hAnsi="Times"/>
          <w:i/>
          <w:iCs/>
        </w:rPr>
        <w:t>Table S2.</w:t>
      </w:r>
      <w:r w:rsidRPr="00B939A0">
        <w:rPr>
          <w:rFonts w:ascii="Times" w:hAnsi="Times"/>
        </w:rPr>
        <w:t xml:space="preserve"> </w:t>
      </w:r>
      <w:r w:rsidR="004E0AEA" w:rsidRPr="00B939A0">
        <w:rPr>
          <w:rFonts w:ascii="Times" w:hAnsi="Times"/>
        </w:rPr>
        <w:t>Associations Between Baseline Demographic, Medical, and Self-Report Variables</w:t>
      </w:r>
    </w:p>
    <w:p w14:paraId="244A0E3C" w14:textId="77777777" w:rsidR="00114719" w:rsidRPr="00B939A0" w:rsidRDefault="00114719" w:rsidP="00003ED3">
      <w:pPr>
        <w:jc w:val="center"/>
        <w:rPr>
          <w:rFonts w:ascii="Times" w:hAnsi="Times"/>
        </w:rPr>
      </w:pP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2250"/>
        <w:gridCol w:w="1260"/>
        <w:gridCol w:w="1080"/>
        <w:gridCol w:w="810"/>
        <w:gridCol w:w="1170"/>
        <w:gridCol w:w="1620"/>
      </w:tblGrid>
      <w:tr w:rsidR="0027493F" w:rsidRPr="00B939A0" w14:paraId="7D8266B4" w14:textId="42F2ADF1" w:rsidTr="0027493F">
        <w:trPr>
          <w:cantSplit/>
          <w:trHeight w:val="719"/>
        </w:trPr>
        <w:tc>
          <w:tcPr>
            <w:tcW w:w="22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79EA" w14:textId="77777777" w:rsidR="0027493F" w:rsidRPr="00B939A0" w:rsidRDefault="0027493F" w:rsidP="00003ED3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5EAE7F1" w14:textId="698CC285" w:rsidR="0027493F" w:rsidRPr="00B939A0" w:rsidRDefault="0027493F" w:rsidP="00003ED3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Treatment Intens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0E66F13" w14:textId="26FC7376" w:rsidR="0027493F" w:rsidRPr="00B939A0" w:rsidRDefault="0027493F" w:rsidP="00003ED3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Time Since Tx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F813498" w14:textId="5470ECEB" w:rsidR="0027493F" w:rsidRPr="00B939A0" w:rsidRDefault="0027493F" w:rsidP="00003ED3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FC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81786A" w14:textId="309C5F7B" w:rsidR="0027493F" w:rsidRPr="00B939A0" w:rsidRDefault="0027493F" w:rsidP="00003ED3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Scanxiety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  <w:vAlign w:val="center"/>
          </w:tcPr>
          <w:p w14:paraId="7307D21C" w14:textId="4695A455" w:rsidR="0027493F" w:rsidRPr="00B939A0" w:rsidRDefault="0027493F" w:rsidP="00003ED3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Bodily Threat Monitoring</w:t>
            </w:r>
          </w:p>
        </w:tc>
      </w:tr>
      <w:tr w:rsidR="0027493F" w:rsidRPr="00B939A0" w14:paraId="724E92B1" w14:textId="0E147B07" w:rsidTr="0027493F">
        <w:trPr>
          <w:trHeight w:val="2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6330" w14:textId="77777777" w:rsidR="0027493F" w:rsidRPr="00B939A0" w:rsidRDefault="0027493F" w:rsidP="00A83A0B">
            <w:pPr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188E304" w14:textId="103ECC3D" w:rsidR="0027493F" w:rsidRPr="00B939A0" w:rsidRDefault="0027493F" w:rsidP="00897879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2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9826333" w14:textId="1D1D8332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-.0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3D185DFC" w14:textId="61A25089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3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2389A7D" w14:textId="4611E7AD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00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42C082F3" w14:textId="3B2A0393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24</w:t>
            </w:r>
          </w:p>
        </w:tc>
      </w:tr>
      <w:tr w:rsidR="0027493F" w:rsidRPr="00B939A0" w14:paraId="0DEAB069" w14:textId="6E6C8216" w:rsidTr="0027493F">
        <w:trPr>
          <w:trHeight w:val="34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25B0" w14:textId="77777777" w:rsidR="0027493F" w:rsidRPr="00B939A0" w:rsidRDefault="0027493F" w:rsidP="00A83A0B">
            <w:pPr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 xml:space="preserve">Treatment Intensity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017DB9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F399C8E" w14:textId="6937E6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5019361" w14:textId="1D23D47A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-.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096ECE" w14:textId="7F86A13D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-.3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53C76FB7" w14:textId="1AE2FC65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-.32</w:t>
            </w:r>
          </w:p>
        </w:tc>
      </w:tr>
      <w:tr w:rsidR="0027493F" w:rsidRPr="00B939A0" w14:paraId="6D53D000" w14:textId="2515A4B6" w:rsidTr="0027493F">
        <w:trPr>
          <w:trHeight w:val="200"/>
        </w:trPr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201A" w14:textId="77777777" w:rsidR="0027493F" w:rsidRPr="00B939A0" w:rsidRDefault="0027493F" w:rsidP="00A83A0B">
            <w:pPr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Time Since Tx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E762FD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D1A554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D7784E6" w14:textId="288C621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-.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DECA0B" w14:textId="734AA89F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-.24</w:t>
            </w:r>
          </w:p>
        </w:tc>
        <w:tc>
          <w:tcPr>
            <w:tcW w:w="1620" w:type="dxa"/>
            <w:tcBorders>
              <w:top w:val="nil"/>
              <w:bottom w:val="nil"/>
              <w:right w:val="nil"/>
            </w:tcBorders>
          </w:tcPr>
          <w:p w14:paraId="4A5C9CCE" w14:textId="5691B18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07</w:t>
            </w:r>
          </w:p>
        </w:tc>
      </w:tr>
      <w:tr w:rsidR="0027493F" w:rsidRPr="00B939A0" w14:paraId="568C1EAA" w14:textId="5DF857A3" w:rsidTr="0027493F">
        <w:trPr>
          <w:trHeight w:val="200"/>
        </w:trPr>
        <w:tc>
          <w:tcPr>
            <w:tcW w:w="22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82C0" w14:textId="77777777" w:rsidR="0027493F" w:rsidRPr="00B939A0" w:rsidRDefault="0027493F" w:rsidP="00A83A0B">
            <w:pPr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FCR</w:t>
            </w:r>
          </w:p>
        </w:tc>
        <w:tc>
          <w:tcPr>
            <w:tcW w:w="1260" w:type="dxa"/>
            <w:tcBorders>
              <w:top w:val="nil"/>
            </w:tcBorders>
          </w:tcPr>
          <w:p w14:paraId="1FB710B4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6B691A73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5B27562D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E030D47" w14:textId="6BF61606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58**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1B46E906" w14:textId="3A626629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62***</w:t>
            </w:r>
          </w:p>
        </w:tc>
      </w:tr>
      <w:tr w:rsidR="0027493F" w:rsidRPr="00B939A0" w14:paraId="3AEB8A54" w14:textId="0A6658BC" w:rsidTr="0027493F">
        <w:trPr>
          <w:trHeight w:val="2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EFA7" w14:textId="77777777" w:rsidR="0027493F" w:rsidRPr="00B939A0" w:rsidRDefault="0027493F" w:rsidP="00A83A0B">
            <w:pPr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 xml:space="preserve">Scanxiety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BADC22C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3A79EF3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FDDC437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DFE32CA" w14:textId="77777777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</w:tcPr>
          <w:p w14:paraId="1366D7B3" w14:textId="7D68D7DA" w:rsidR="0027493F" w:rsidRPr="00B939A0" w:rsidRDefault="0027493F" w:rsidP="00A83A0B">
            <w:pPr>
              <w:jc w:val="center"/>
              <w:rPr>
                <w:rFonts w:ascii="Times" w:hAnsi="Times"/>
                <w:color w:val="000000"/>
              </w:rPr>
            </w:pPr>
            <w:r w:rsidRPr="00B939A0">
              <w:rPr>
                <w:rFonts w:ascii="Times" w:hAnsi="Times"/>
                <w:color w:val="000000"/>
              </w:rPr>
              <w:t>.58**</w:t>
            </w:r>
          </w:p>
        </w:tc>
      </w:tr>
    </w:tbl>
    <w:p w14:paraId="0893B230" w14:textId="54F13602" w:rsidR="000E54C2" w:rsidRPr="00B939A0" w:rsidRDefault="000E54C2" w:rsidP="000E54C2">
      <w:pPr>
        <w:rPr>
          <w:rFonts w:ascii="Times" w:hAnsi="Times"/>
        </w:rPr>
      </w:pPr>
      <w:r w:rsidRPr="00B939A0">
        <w:rPr>
          <w:rFonts w:ascii="Times" w:hAnsi="Times"/>
          <w:iCs/>
          <w:color w:val="000000" w:themeColor="text1"/>
        </w:rPr>
        <w:t xml:space="preserve">***p&lt;.001, **p&lt;.01 </w:t>
      </w:r>
    </w:p>
    <w:p w14:paraId="509FEA89" w14:textId="77777777" w:rsidR="004E0AEA" w:rsidRPr="00B939A0" w:rsidRDefault="004E0AEA" w:rsidP="004E0AEA">
      <w:pPr>
        <w:jc w:val="center"/>
        <w:rPr>
          <w:rFonts w:ascii="Times" w:hAnsi="Times"/>
        </w:rPr>
      </w:pPr>
    </w:p>
    <w:sectPr w:rsidR="004E0AEA" w:rsidRPr="00B93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C8"/>
    <w:rsid w:val="00003ED3"/>
    <w:rsid w:val="00004CA1"/>
    <w:rsid w:val="00006E0C"/>
    <w:rsid w:val="00062C47"/>
    <w:rsid w:val="000E2CF5"/>
    <w:rsid w:val="000E54C2"/>
    <w:rsid w:val="00114719"/>
    <w:rsid w:val="001448DB"/>
    <w:rsid w:val="00172969"/>
    <w:rsid w:val="00184AF4"/>
    <w:rsid w:val="001D39E5"/>
    <w:rsid w:val="001E7BA9"/>
    <w:rsid w:val="00207741"/>
    <w:rsid w:val="002253A0"/>
    <w:rsid w:val="0027493F"/>
    <w:rsid w:val="002978DC"/>
    <w:rsid w:val="002C317E"/>
    <w:rsid w:val="002C3398"/>
    <w:rsid w:val="002D6F50"/>
    <w:rsid w:val="00315987"/>
    <w:rsid w:val="0038657E"/>
    <w:rsid w:val="003949E8"/>
    <w:rsid w:val="00432FFB"/>
    <w:rsid w:val="004E0AEA"/>
    <w:rsid w:val="00503404"/>
    <w:rsid w:val="005D6A91"/>
    <w:rsid w:val="00646A41"/>
    <w:rsid w:val="00680E6F"/>
    <w:rsid w:val="006F6111"/>
    <w:rsid w:val="007701B3"/>
    <w:rsid w:val="007A677F"/>
    <w:rsid w:val="007C1AC8"/>
    <w:rsid w:val="0083023B"/>
    <w:rsid w:val="00897879"/>
    <w:rsid w:val="008E624D"/>
    <w:rsid w:val="008F74CA"/>
    <w:rsid w:val="009268AD"/>
    <w:rsid w:val="009329D5"/>
    <w:rsid w:val="009514FF"/>
    <w:rsid w:val="00957833"/>
    <w:rsid w:val="009622C1"/>
    <w:rsid w:val="0098295C"/>
    <w:rsid w:val="009A226D"/>
    <w:rsid w:val="009F3D83"/>
    <w:rsid w:val="00A10D23"/>
    <w:rsid w:val="00A624CC"/>
    <w:rsid w:val="00A8055A"/>
    <w:rsid w:val="00A84DCB"/>
    <w:rsid w:val="00AB0F81"/>
    <w:rsid w:val="00AC64B9"/>
    <w:rsid w:val="00B30694"/>
    <w:rsid w:val="00B47702"/>
    <w:rsid w:val="00B751B0"/>
    <w:rsid w:val="00B939A0"/>
    <w:rsid w:val="00BE7810"/>
    <w:rsid w:val="00BF78BE"/>
    <w:rsid w:val="00C3146E"/>
    <w:rsid w:val="00CF2DD2"/>
    <w:rsid w:val="00D9011D"/>
    <w:rsid w:val="00DF15F7"/>
    <w:rsid w:val="00E46250"/>
    <w:rsid w:val="00E819AB"/>
    <w:rsid w:val="00F46322"/>
    <w:rsid w:val="00F5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F1854"/>
  <w15:chartTrackingRefBased/>
  <w15:docId w15:val="{C358AFA5-6F27-2F49-8373-7AFD7D585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A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cote, Lauren</dc:creator>
  <cp:keywords/>
  <dc:description/>
  <cp:lastModifiedBy>Heathcote, Lauren</cp:lastModifiedBy>
  <cp:revision>54</cp:revision>
  <dcterms:created xsi:type="dcterms:W3CDTF">2022-02-10T09:49:00Z</dcterms:created>
  <dcterms:modified xsi:type="dcterms:W3CDTF">2022-03-21T14:26:00Z</dcterms:modified>
</cp:coreProperties>
</file>